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BDAA" w14:textId="1D13EFE2" w:rsidR="00C629F0" w:rsidRPr="0013787F" w:rsidRDefault="00E4610B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Multimedia Appendix</w:t>
      </w:r>
      <w:r w:rsidR="0058335C" w:rsidRPr="0058335C">
        <w:rPr>
          <w:rFonts w:cstheme="minorHAnsi"/>
          <w:b/>
          <w:bCs/>
          <w:sz w:val="24"/>
          <w:szCs w:val="24"/>
        </w:rPr>
        <w:t xml:space="preserve"> 1. Checklist for mHealth evidence reporting and assessment (</w:t>
      </w:r>
      <w:proofErr w:type="spellStart"/>
      <w:r w:rsidR="0058335C" w:rsidRPr="0058335C">
        <w:rPr>
          <w:rFonts w:cstheme="minorHAnsi"/>
          <w:b/>
          <w:bCs/>
          <w:sz w:val="24"/>
          <w:szCs w:val="24"/>
        </w:rPr>
        <w:t>mERA</w:t>
      </w:r>
      <w:proofErr w:type="spellEnd"/>
      <w:r w:rsidR="0058335C" w:rsidRPr="0058335C">
        <w:rPr>
          <w:rFonts w:cstheme="minorHAnsi"/>
          <w:b/>
          <w:bCs/>
          <w:sz w:val="24"/>
          <w:szCs w:val="24"/>
        </w:rPr>
        <w:t>) guidelines, including mHealth essential criteria</w:t>
      </w:r>
      <w:r w:rsidR="0013787F">
        <w:rPr>
          <w:rFonts w:cstheme="minorHAnsi"/>
          <w:b/>
          <w:bCs/>
          <w:sz w:val="24"/>
          <w:szCs w:val="24"/>
        </w:rPr>
        <w:t xml:space="preserve"> </w:t>
      </w:r>
      <w:r w:rsidR="0013787F">
        <w:rPr>
          <w:rFonts w:cstheme="minorHAnsi"/>
          <w:sz w:val="24"/>
          <w:szCs w:val="24"/>
        </w:rPr>
        <w:t>[10]</w:t>
      </w:r>
      <w:r>
        <w:rPr>
          <w:rFonts w:cstheme="minorHAnsi"/>
          <w:sz w:val="24"/>
          <w:szCs w:val="24"/>
        </w:rPr>
        <w:t>.</w:t>
      </w:r>
    </w:p>
    <w:p w14:paraId="6C56F1E1" w14:textId="77777777" w:rsidR="00C629F0" w:rsidRPr="0058335C" w:rsidRDefault="00C629F0">
      <w:pPr>
        <w:rPr>
          <w:rFonts w:cstheme="minorHAnsi"/>
          <w:b/>
          <w:bCs/>
          <w:sz w:val="28"/>
          <w:szCs w:val="2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2"/>
        <w:gridCol w:w="491"/>
        <w:gridCol w:w="10280"/>
        <w:gridCol w:w="1275"/>
      </w:tblGrid>
      <w:tr w:rsidR="00C629F0" w:rsidRPr="0058335C" w14:paraId="05555C33" w14:textId="77777777" w:rsidTr="0058335C">
        <w:trPr>
          <w:trHeight w:val="395"/>
        </w:trPr>
        <w:tc>
          <w:tcPr>
            <w:tcW w:w="1562" w:type="dxa"/>
            <w:shd w:val="clear" w:color="auto" w:fill="D1D3D4"/>
            <w:vAlign w:val="bottom"/>
          </w:tcPr>
          <w:p w14:paraId="4F387E98" w14:textId="77777777" w:rsidR="00C629F0" w:rsidRPr="0058335C" w:rsidRDefault="00C629F0" w:rsidP="0058335C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</w:rPr>
            </w:pPr>
          </w:p>
          <w:p w14:paraId="455D639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  <w:b/>
                <w:bCs/>
              </w:rPr>
            </w:pP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2"/>
                <w:w w:val="90"/>
              </w:rPr>
              <w:t>Criteria</w:t>
            </w:r>
          </w:p>
        </w:tc>
        <w:tc>
          <w:tcPr>
            <w:tcW w:w="491" w:type="dxa"/>
            <w:shd w:val="clear" w:color="auto" w:fill="D1D3D4"/>
            <w:vAlign w:val="bottom"/>
          </w:tcPr>
          <w:p w14:paraId="2AC34212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89" w:right="19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4"/>
                <w:w w:val="75"/>
              </w:rPr>
              <w:t>Item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6"/>
                <w:w w:val="90"/>
              </w:rPr>
              <w:t>no</w:t>
            </w:r>
          </w:p>
        </w:tc>
        <w:tc>
          <w:tcPr>
            <w:tcW w:w="10280" w:type="dxa"/>
            <w:shd w:val="clear" w:color="auto" w:fill="D1D3D4"/>
            <w:vAlign w:val="bottom"/>
          </w:tcPr>
          <w:p w14:paraId="1FCA83AF" w14:textId="77777777" w:rsidR="00C629F0" w:rsidRPr="0058335C" w:rsidRDefault="00C629F0" w:rsidP="0058335C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</w:rPr>
            </w:pPr>
          </w:p>
          <w:p w14:paraId="372A8D91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  <w:b/>
                <w:bCs/>
              </w:rPr>
            </w:pP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2"/>
                <w:w w:val="90"/>
              </w:rPr>
              <w:t>Notes</w:t>
            </w:r>
          </w:p>
        </w:tc>
        <w:tc>
          <w:tcPr>
            <w:tcW w:w="1275" w:type="dxa"/>
            <w:shd w:val="clear" w:color="auto" w:fill="D1D3D4"/>
            <w:vAlign w:val="bottom"/>
          </w:tcPr>
          <w:p w14:paraId="7685C7F8" w14:textId="2B8E972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89" w:right="59"/>
              <w:rPr>
                <w:rFonts w:asciiTheme="minorHAnsi" w:hAnsiTheme="minorHAnsi" w:cstheme="minorHAnsi"/>
                <w:b/>
                <w:bCs/>
              </w:rPr>
            </w:pP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5"/>
              </w:rPr>
              <w:t>Page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2"/>
                <w:w w:val="85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5"/>
              </w:rPr>
              <w:t>no</w:t>
            </w:r>
            <w:r w:rsidR="0058335C">
              <w:rPr>
                <w:rFonts w:asciiTheme="minorHAnsi" w:hAnsiTheme="minorHAnsi" w:cstheme="minorHAnsi"/>
                <w:b/>
                <w:bCs/>
                <w:color w:val="231F20"/>
                <w:w w:val="85"/>
              </w:rPr>
              <w:t>.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2"/>
                <w:w w:val="85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5"/>
              </w:rPr>
              <w:t>where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0"/>
              </w:rPr>
              <w:t>item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7"/>
                <w:w w:val="80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0"/>
              </w:rPr>
              <w:t>is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spacing w:val="-7"/>
                <w:w w:val="80"/>
              </w:rPr>
              <w:t xml:space="preserve"> </w:t>
            </w:r>
            <w:r w:rsidRPr="0058335C">
              <w:rPr>
                <w:rFonts w:asciiTheme="minorHAnsi" w:hAnsiTheme="minorHAnsi" w:cstheme="minorHAnsi"/>
                <w:b/>
                <w:bCs/>
                <w:color w:val="231F20"/>
                <w:w w:val="80"/>
              </w:rPr>
              <w:t>reported</w:t>
            </w:r>
          </w:p>
        </w:tc>
      </w:tr>
      <w:tr w:rsidR="00C629F0" w:rsidRPr="0058335C" w14:paraId="5773CEB5" w14:textId="77777777" w:rsidTr="0058335C">
        <w:trPr>
          <w:trHeight w:val="536"/>
        </w:trPr>
        <w:tc>
          <w:tcPr>
            <w:tcW w:w="1562" w:type="dxa"/>
            <w:tcBorders>
              <w:bottom w:val="single" w:sz="2" w:space="0" w:color="231F20"/>
            </w:tcBorders>
            <w:shd w:val="clear" w:color="auto" w:fill="EDEDEE"/>
          </w:tcPr>
          <w:p w14:paraId="36BEC19B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Infrastructure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(population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evel)</w:t>
            </w:r>
          </w:p>
        </w:tc>
        <w:tc>
          <w:tcPr>
            <w:tcW w:w="491" w:type="dxa"/>
            <w:tcBorders>
              <w:bottom w:val="single" w:sz="2" w:space="0" w:color="231F20"/>
            </w:tcBorders>
            <w:shd w:val="clear" w:color="auto" w:fill="EDEDEE"/>
          </w:tcPr>
          <w:p w14:paraId="4F16302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</w:rPr>
              <w:t>1</w:t>
            </w:r>
          </w:p>
        </w:tc>
        <w:tc>
          <w:tcPr>
            <w:tcW w:w="10280" w:type="dxa"/>
            <w:tcBorders>
              <w:bottom w:val="single" w:sz="2" w:space="0" w:color="231F20"/>
            </w:tcBorders>
            <w:shd w:val="clear" w:color="auto" w:fill="EDEDEE"/>
          </w:tcPr>
          <w:p w14:paraId="2142F229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Clearl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esent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vailabilit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frastructur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pport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chnolog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peration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ud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ocation.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i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fer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hysica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frastructur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ch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lectricity,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cces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ower,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nectivity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tc.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oca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xt.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porting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X%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network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verage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ate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untry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sufficient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f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udy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not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eing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ducted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t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untry</w:t>
            </w:r>
            <w:r w:rsidRPr="0058335C">
              <w:rPr>
                <w:rFonts w:asciiTheme="minorHAnsi" w:hAnsiTheme="minorHAnsi" w:cstheme="minorHAnsi"/>
                <w:color w:val="231F20"/>
                <w:spacing w:val="2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evel</w:t>
            </w:r>
          </w:p>
        </w:tc>
        <w:tc>
          <w:tcPr>
            <w:tcW w:w="1275" w:type="dxa"/>
            <w:tcBorders>
              <w:bottom w:val="single" w:sz="2" w:space="0" w:color="231F20"/>
            </w:tcBorders>
            <w:shd w:val="clear" w:color="auto" w:fill="EDEDEE"/>
          </w:tcPr>
          <w:p w14:paraId="2050D122" w14:textId="7D22E47D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C629F0" w:rsidRPr="0058335C" w14:paraId="57F61206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0CDC8ED" w14:textId="1849819F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Technology</w:t>
            </w:r>
            <w:r w:rsidR="0058335C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platform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1A1F767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05"/>
              </w:rPr>
              <w:t>2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7D9CF2F2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ovide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justification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chnology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rchitecture.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i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clude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ption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ftware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ardwar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tails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odifications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ad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ublicl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vailabl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ftware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9212787" w14:textId="3EA4862C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C629F0" w:rsidRPr="0058335C" w14:paraId="5C631E7D" w14:textId="77777777" w:rsidTr="0058335C">
        <w:trPr>
          <w:trHeight w:val="53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61E61EC" w14:textId="6DDC5B3E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 w:right="106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Interoperabilit</w:t>
            </w:r>
            <w:r w:rsidR="0058335C">
              <w:rPr>
                <w:rFonts w:asciiTheme="minorHAnsi" w:hAnsiTheme="minorHAnsi" w:cstheme="minorHAnsi"/>
                <w:color w:val="231F20"/>
                <w:spacing w:val="-2"/>
              </w:rPr>
              <w:t>y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/</w:t>
            </w:r>
            <w:r w:rsid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ealth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formation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ystems (HIS) context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69F6A3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05"/>
              </w:rPr>
              <w:t>3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CBB4EE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ow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Health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a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grat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o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xisting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ealth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forma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ystems.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fer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hethe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otentia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chnica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ructura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gra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o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xisting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I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proofErr w:type="spellStart"/>
            <w:r w:rsidRPr="0058335C">
              <w:rPr>
                <w:rFonts w:asciiTheme="minorHAnsi" w:hAnsiTheme="minorHAnsi" w:cstheme="minorHAnsi"/>
                <w:color w:val="231F20"/>
              </w:rPr>
              <w:t>programme</w:t>
            </w:r>
            <w:proofErr w:type="spellEnd"/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a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ee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bed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rrespectiv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hether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ch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gration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as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een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chieved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xisting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ystem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8CF8661" w14:textId="48BC1C14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C629F0" w:rsidRPr="0058335C" w14:paraId="74B63CC5" w14:textId="77777777" w:rsidTr="0058335C">
        <w:trPr>
          <w:trHeight w:val="53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19586C9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delivery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060C402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05"/>
              </w:rPr>
              <w:t>4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B4C4549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58"/>
              <w:jc w:val="both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The delivery of the mHealth intervention is clearly described. This should include frequency of mobile communication,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ode of delivery of intervention (that is, SMS, face to face, interactive voice response), timing and duration over which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livery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ccurred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80AE314" w14:textId="1330FE62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6</w:t>
            </w:r>
          </w:p>
        </w:tc>
      </w:tr>
      <w:tr w:rsidR="00C629F0" w:rsidRPr="0058335C" w14:paraId="23428424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E464EDA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content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A4BA948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05"/>
              </w:rPr>
              <w:t>5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3AA0FD1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tails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re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bed.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urce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y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odifications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1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described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E2D848B" w14:textId="0AD13124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4</w:t>
            </w:r>
          </w:p>
        </w:tc>
      </w:tr>
      <w:tr w:rsidR="00C629F0" w:rsidRPr="0058335C" w14:paraId="24BC1354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9D42308" w14:textId="39A53E14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 w:right="106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Usability/</w:t>
            </w:r>
            <w:r w:rsidR="0058335C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testing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A50CE75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10"/>
              </w:rPr>
              <w:t>6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90D5591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mative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search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/or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/or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ability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sting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ith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arget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group(s)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learly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dentified,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appropriate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F986734" w14:textId="0F9A973B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5</w:t>
            </w:r>
          </w:p>
        </w:tc>
      </w:tr>
      <w:tr w:rsidR="00C629F0" w:rsidRPr="0058335C" w14:paraId="3A4A64A3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E3E4465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feedback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5D2D074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</w:rPr>
              <w:t>7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393ABF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eedback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bout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atisfac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ith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.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eedback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uld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clude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pinion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bou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face,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i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erception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bou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ability,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ccess,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nectivity,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tc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339C513" w14:textId="375B3DE8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5</w:t>
            </w:r>
          </w:p>
        </w:tc>
      </w:tr>
      <w:tr w:rsidR="00C629F0" w:rsidRPr="0058335C" w14:paraId="4E5CEFD4" w14:textId="77777777" w:rsidTr="0058335C">
        <w:trPr>
          <w:trHeight w:val="53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30388E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Access of individual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participants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9A8990E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10"/>
              </w:rPr>
              <w:t>8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4048753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Mention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arrier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acilitator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doption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mong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udy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articipants.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late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dividual-level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ructural,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conomic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cial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arrier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acilitator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cces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ch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ffordability,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ther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actors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at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ay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imit</w:t>
            </w:r>
            <w:r w:rsidRPr="0058335C">
              <w:rPr>
                <w:rFonts w:asciiTheme="minorHAnsi" w:hAnsiTheme="minorHAnsi" w:cstheme="minorHAnsi"/>
                <w:color w:val="231F20"/>
                <w:spacing w:val="22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r’s ability to adopt the intervention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CC861CE" w14:textId="0BB8A1C1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6</w:t>
            </w:r>
          </w:p>
        </w:tc>
      </w:tr>
      <w:tr w:rsidR="00C629F0" w:rsidRPr="0058335C" w14:paraId="07440F77" w14:textId="77777777" w:rsidTr="0058335C">
        <w:trPr>
          <w:trHeight w:val="69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E69899B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w w:val="105"/>
              </w:rPr>
              <w:t>Cost</w:t>
            </w:r>
            <w:r w:rsidRPr="0058335C">
              <w:rPr>
                <w:rFonts w:asciiTheme="minorHAnsi" w:hAnsiTheme="minorHAnsi" w:cstheme="minorHAnsi"/>
                <w:color w:val="231F20"/>
                <w:spacing w:val="1"/>
                <w:w w:val="10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  <w:w w:val="105"/>
              </w:rPr>
              <w:t>assessment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1D0E73D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10"/>
                <w:w w:val="110"/>
              </w:rPr>
              <w:t>9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643C02B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Presents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asic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sts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sessment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Health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rom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varying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erspectives.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is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riterion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roadly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fers</w:t>
            </w:r>
            <w:r w:rsidRPr="0058335C">
              <w:rPr>
                <w:rFonts w:asciiTheme="minorHAnsi" w:hAnsiTheme="minorHAnsi" w:cstheme="minorHAnsi"/>
                <w:color w:val="231F20"/>
                <w:spacing w:val="23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porting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m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st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siderations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Health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ieu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ull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lastRenderedPageBreak/>
              <w:t>economic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alysis.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f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</w:t>
            </w:r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mal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conomic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valuatio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ha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ee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ndertaken,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hould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e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entioned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ith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ppropriate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ferences.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eparate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porting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riterion are available to guide economic reporting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02FDD28" w14:textId="053749B4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ot yet conducted</w:t>
            </w:r>
          </w:p>
        </w:tc>
      </w:tr>
      <w:tr w:rsidR="00C629F0" w:rsidRPr="0058335C" w14:paraId="560A2750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9120A17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Adoption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puts/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proofErr w:type="spellStart"/>
            <w:r w:rsidRPr="0058335C">
              <w:rPr>
                <w:rFonts w:asciiTheme="minorHAnsi" w:hAnsiTheme="minorHAnsi" w:cstheme="minorHAnsi"/>
                <w:color w:val="231F20"/>
              </w:rPr>
              <w:t>programme</w:t>
            </w:r>
            <w:proofErr w:type="spellEnd"/>
            <w:r w:rsidRPr="0058335C">
              <w:rPr>
                <w:rFonts w:asciiTheme="minorHAnsi" w:hAnsiTheme="minorHAnsi" w:cstheme="minorHAnsi"/>
                <w:color w:val="231F20"/>
                <w:spacing w:val="21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entry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41A0799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  <w:w w:val="105"/>
              </w:rPr>
              <w:t>10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5A239FF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99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 xml:space="preserve">Describes how people are informed about the </w:t>
            </w:r>
            <w:proofErr w:type="spellStart"/>
            <w:r w:rsidRPr="0058335C">
              <w:rPr>
                <w:rFonts w:asciiTheme="minorHAnsi" w:hAnsiTheme="minorHAnsi" w:cstheme="minorHAnsi"/>
                <w:color w:val="231F20"/>
              </w:rPr>
              <w:t>programme</w:t>
            </w:r>
            <w:proofErr w:type="spellEnd"/>
            <w:r w:rsidRPr="0058335C">
              <w:rPr>
                <w:rFonts w:asciiTheme="minorHAnsi" w:hAnsiTheme="minorHAnsi" w:cstheme="minorHAnsi"/>
                <w:color w:val="231F20"/>
              </w:rPr>
              <w:t xml:space="preserve"> including training, if relevant. Includes description of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omotional activities and/or training required to implement the mHealth solution among the user population of interest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B97B512" w14:textId="418D634C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6</w:t>
            </w:r>
          </w:p>
        </w:tc>
      </w:tr>
      <w:tr w:rsidR="00C629F0" w:rsidRPr="0058335C" w14:paraId="23BA0F56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E93159B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 w:right="159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Limitations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livery at scale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BB0CA94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1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8585F7D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Clearly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esents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Health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lution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imitations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or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livery</w:t>
            </w:r>
            <w:r w:rsidRPr="0058335C">
              <w:rPr>
                <w:rFonts w:asciiTheme="minorHAnsi" w:hAnsiTheme="minorHAnsi" w:cstheme="minorHAnsi"/>
                <w:color w:val="231F20"/>
                <w:spacing w:val="18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t</w:t>
            </w:r>
            <w:r w:rsidRPr="0058335C">
              <w:rPr>
                <w:rFonts w:asciiTheme="minorHAnsi" w:hAnsiTheme="minorHAnsi" w:cstheme="minorHAnsi"/>
                <w:color w:val="231F20"/>
                <w:spacing w:val="1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4"/>
              </w:rPr>
              <w:t>scale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1542270" w14:textId="682725D6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C629F0" w:rsidRPr="0058335C" w14:paraId="6D037B80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3EB1841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 w:right="159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Contextual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adaptability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D0E506D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2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9304523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s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daptation,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not,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lution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ifferent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language,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ifferent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opulation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xt.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y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ailoring</w:t>
            </w:r>
            <w:r w:rsidRPr="0058335C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odificatio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a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sulted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rom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ilo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sting/usabilit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sessmen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bed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BD8F388" w14:textId="40E36AAB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C629F0" w:rsidRPr="0058335C" w14:paraId="6F2047BF" w14:textId="77777777" w:rsidTr="0058335C">
        <w:trPr>
          <w:trHeight w:val="369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9A5C833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Replicability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7FE192E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3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A18CC95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tailed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pport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plicability.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learl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esent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urc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de/screenshots/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lowchart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lgorithm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xample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essages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upport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replicability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Health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olutio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other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etting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46D45ED" w14:textId="4773E096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5</w:t>
            </w:r>
          </w:p>
        </w:tc>
      </w:tr>
      <w:tr w:rsidR="00C629F0" w:rsidRPr="0058335C" w14:paraId="015C8955" w14:textId="77777777" w:rsidTr="0058335C">
        <w:trPr>
          <w:trHeight w:val="20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46D627F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ata</w:t>
            </w:r>
            <w:r w:rsidRPr="0058335C">
              <w:rPr>
                <w:rFonts w:asciiTheme="minorHAnsi" w:hAnsiTheme="minorHAnsi" w:cstheme="minorHAnsi"/>
                <w:color w:val="231F20"/>
                <w:spacing w:val="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security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33688292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4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4B65EC1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Describe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ata</w:t>
            </w:r>
            <w:r w:rsidRPr="0058335C">
              <w:rPr>
                <w:rFonts w:asciiTheme="minorHAnsi" w:hAnsiTheme="minorHAnsi" w:cstheme="minorHAnsi"/>
                <w:color w:val="231F20"/>
                <w:spacing w:val="2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ecurit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ocedures/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fidentiality</w:t>
            </w:r>
            <w:r w:rsidRPr="0058335C">
              <w:rPr>
                <w:rFonts w:asciiTheme="minorHAnsi" w:hAnsiTheme="minorHAnsi" w:cstheme="minorHAnsi"/>
                <w:color w:val="231F20"/>
                <w:spacing w:val="2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protocols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01FDC8B" w14:textId="7A91BB1A" w:rsidR="00C629F0" w:rsidRPr="0058335C" w:rsidRDefault="0013787F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7</w:t>
            </w:r>
          </w:p>
        </w:tc>
      </w:tr>
      <w:tr w:rsidR="00C629F0" w:rsidRPr="0058335C" w14:paraId="1349F422" w14:textId="77777777" w:rsidTr="0058335C">
        <w:trPr>
          <w:trHeight w:val="53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60D2445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 w:right="92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Compliance</w:t>
            </w:r>
            <w:r w:rsidRPr="0058335C">
              <w:rPr>
                <w:rFonts w:asciiTheme="minorHAnsi" w:hAnsiTheme="minorHAnsi" w:cstheme="minorHAnsi"/>
                <w:color w:val="231F20"/>
                <w:spacing w:val="-7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ith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national</w:t>
            </w:r>
            <w:r w:rsidRPr="0058335C">
              <w:rPr>
                <w:rFonts w:asciiTheme="minorHAnsi" w:hAnsiTheme="minorHAnsi" w:cstheme="minorHAnsi"/>
                <w:color w:val="231F20"/>
                <w:spacing w:val="3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guidelines</w:t>
            </w:r>
            <w:r w:rsidRPr="0058335C">
              <w:rPr>
                <w:rFonts w:asciiTheme="minorHAnsi" w:hAnsiTheme="minorHAnsi" w:cstheme="minorHAnsi"/>
                <w:color w:val="231F20"/>
                <w:spacing w:val="8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 regulatory statutes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51355338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5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05C65CB8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Mechanism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d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sure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at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content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r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ther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guidance/information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rovided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y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lignment</w:t>
            </w:r>
            <w:r w:rsidRPr="0058335C">
              <w:rPr>
                <w:rFonts w:asciiTheme="minorHAnsi" w:hAnsiTheme="minorHAnsi" w:cstheme="minorHAnsi"/>
                <w:color w:val="231F20"/>
                <w:spacing w:val="16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with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xisting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national/regulatory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guideline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s</w:t>
            </w:r>
            <w:r w:rsidRPr="0058335C">
              <w:rPr>
                <w:rFonts w:asciiTheme="minorHAnsi" w:hAnsiTheme="minorHAnsi" w:cstheme="minorHAnsi"/>
                <w:color w:val="231F20"/>
                <w:spacing w:val="25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bed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5DFBC5D" w14:textId="57CBF94E" w:rsidR="00C629F0" w:rsidRPr="0058335C" w:rsidRDefault="00E75134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 4</w:t>
            </w:r>
          </w:p>
        </w:tc>
      </w:tr>
      <w:tr w:rsidR="00C629F0" w:rsidRPr="0058335C" w14:paraId="0904A6F4" w14:textId="77777777" w:rsidTr="0058335C">
        <w:trPr>
          <w:trHeight w:val="534"/>
        </w:trPr>
        <w:tc>
          <w:tcPr>
            <w:tcW w:w="1562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727869C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6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Fidelity of the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  <w:spacing w:val="-2"/>
              </w:rPr>
              <w:t>intervention</w:t>
            </w:r>
          </w:p>
        </w:tc>
        <w:tc>
          <w:tcPr>
            <w:tcW w:w="491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6263C25F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90"/>
              <w:jc w:val="center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  <w:spacing w:val="-5"/>
              </w:rPr>
              <w:t>16</w:t>
            </w:r>
          </w:p>
        </w:tc>
        <w:tc>
          <w:tcPr>
            <w:tcW w:w="10280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28249D17" w14:textId="77777777" w:rsidR="00C629F0" w:rsidRPr="0058335C" w:rsidRDefault="00000000" w:rsidP="0058335C">
            <w:pPr>
              <w:pStyle w:val="TableParagraph"/>
              <w:spacing w:before="100" w:beforeAutospacing="1" w:after="100" w:afterAutospacing="1"/>
              <w:ind w:left="118" w:right="200"/>
              <w:rPr>
                <w:rFonts w:asciiTheme="minorHAnsi" w:hAnsiTheme="minorHAnsi" w:cstheme="minorHAnsi"/>
              </w:rPr>
            </w:pPr>
            <w:r w:rsidRPr="0058335C">
              <w:rPr>
                <w:rFonts w:asciiTheme="minorHAnsi" w:hAnsiTheme="minorHAnsi" w:cstheme="minorHAnsi"/>
                <w:color w:val="231F20"/>
              </w:rPr>
              <w:t>Wa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livered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lanned?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scrib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strategie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mployed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sess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fidelity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e</w:t>
            </w:r>
            <w:r w:rsidRPr="0058335C">
              <w:rPr>
                <w:rFonts w:asciiTheme="minorHAnsi" w:hAnsiTheme="minorHAnsi" w:cstheme="minorHAnsi"/>
                <w:color w:val="231F20"/>
                <w:spacing w:val="1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tervention.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his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a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includ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ssessment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participant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engagement,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us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f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backend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ata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o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rack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message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delivery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and</w:t>
            </w:r>
            <w:r w:rsidRPr="0058335C">
              <w:rPr>
                <w:rFonts w:asciiTheme="minorHAnsi" w:hAnsiTheme="minorHAnsi" w:cstheme="minorHAnsi"/>
                <w:color w:val="231F20"/>
                <w:spacing w:val="29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other</w:t>
            </w:r>
            <w:r w:rsidRPr="0058335C">
              <w:rPr>
                <w:rFonts w:asciiTheme="minorHAnsi" w:hAnsiTheme="minorHAnsi" w:cstheme="minorHAnsi"/>
                <w:color w:val="231F20"/>
                <w:spacing w:val="40"/>
              </w:rPr>
              <w:t xml:space="preserve"> </w:t>
            </w:r>
            <w:r w:rsidRPr="0058335C">
              <w:rPr>
                <w:rFonts w:asciiTheme="minorHAnsi" w:hAnsiTheme="minorHAnsi" w:cstheme="minorHAnsi"/>
                <w:color w:val="231F20"/>
              </w:rPr>
              <w:t>technological challenges in the delivery of the intervention</w:t>
            </w:r>
          </w:p>
        </w:tc>
        <w:tc>
          <w:tcPr>
            <w:tcW w:w="1275" w:type="dxa"/>
            <w:tcBorders>
              <w:top w:val="single" w:sz="2" w:space="0" w:color="231F20"/>
              <w:bottom w:val="single" w:sz="2" w:space="0" w:color="231F20"/>
            </w:tcBorders>
            <w:shd w:val="clear" w:color="auto" w:fill="F1F2F2"/>
          </w:tcPr>
          <w:p w14:paraId="1FAB4862" w14:textId="47281774" w:rsidR="00C629F0" w:rsidRPr="0058335C" w:rsidRDefault="00E75134" w:rsidP="0013787F">
            <w:pPr>
              <w:pStyle w:val="TableParagraph"/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</w:tr>
    </w:tbl>
    <w:p w14:paraId="36CA352D" w14:textId="20E68446" w:rsidR="0058335C" w:rsidRPr="0058335C" w:rsidRDefault="0058335C">
      <w:pPr>
        <w:rPr>
          <w:sz w:val="24"/>
          <w:szCs w:val="24"/>
        </w:rPr>
      </w:pPr>
    </w:p>
    <w:sectPr w:rsidR="0058335C" w:rsidRPr="0058335C" w:rsidSect="0058335C">
      <w:pgSz w:w="15880" w:h="11910" w:orient="landscape"/>
      <w:pgMar w:top="1440" w:right="108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F0"/>
    <w:rsid w:val="0013787F"/>
    <w:rsid w:val="00377FEF"/>
    <w:rsid w:val="00435DDA"/>
    <w:rsid w:val="0058335C"/>
    <w:rsid w:val="00A929D6"/>
    <w:rsid w:val="00C629F0"/>
    <w:rsid w:val="00D716E6"/>
    <w:rsid w:val="00E4610B"/>
    <w:rsid w:val="00E7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DB4B"/>
  <w15:docId w15:val="{3D321FE4-B100-4BE1-8D17-D270906FB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4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5833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uidelines for reporting of health interventions using mobile phones: mobile health (mHealth) evidence reporting and assessment (mERA) checklist</vt:lpstr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s for reporting of health interventions using mobile phones: mobile health (mHealth) evidence reporting and assessment (mERA) checklist</dc:title>
  <dc:creator>Smisha Agarwal, Amnesty E LeFevre, Jaime Lee, Kelly L’Engle, Garrett Mehl, Chaitali Sinha, Alain Labrique</dc:creator>
  <cp:lastModifiedBy>JMIR Copyeditor</cp:lastModifiedBy>
  <cp:revision>3</cp:revision>
  <dcterms:created xsi:type="dcterms:W3CDTF">2024-06-11T14:54:00Z</dcterms:created>
  <dcterms:modified xsi:type="dcterms:W3CDTF">2024-06-1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5T00:00:00Z</vt:filetime>
  </property>
  <property fmtid="{D5CDD505-2E9C-101B-9397-08002B2CF9AE}" pid="3" name="Creator">
    <vt:lpwstr>Adobe InDesign CS6 (Windows)</vt:lpwstr>
  </property>
  <property fmtid="{D5CDD505-2E9C-101B-9397-08002B2CF9AE}" pid="4" name="CrossMarkDomains[1]">
    <vt:lpwstr>bmj.com</vt:lpwstr>
  </property>
  <property fmtid="{D5CDD505-2E9C-101B-9397-08002B2CF9AE}" pid="5" name="CrossmarkDomainExclusive">
    <vt:lpwstr>false</vt:lpwstr>
  </property>
  <property fmtid="{D5CDD505-2E9C-101B-9397-08002B2CF9AE}" pid="6" name="CrossmarkMajorVersionDate">
    <vt:lpwstr>2016-03-17</vt:lpwstr>
  </property>
  <property fmtid="{D5CDD505-2E9C-101B-9397-08002B2CF9AE}" pid="7" name="LastSaved">
    <vt:filetime>2024-06-11T00:00:00Z</vt:filetime>
  </property>
  <property fmtid="{D5CDD505-2E9C-101B-9397-08002B2CF9AE}" pid="8" name="Producer">
    <vt:lpwstr>Adobe PDF Library 10.0.1; modified using iText 5.0.3 (c) 1T3XT BVBA; modified using iText® 5.1.3 ©2000-2011 1T3XT BVBA</vt:lpwstr>
  </property>
  <property fmtid="{D5CDD505-2E9C-101B-9397-08002B2CF9AE}" pid="9" name="doi">
    <vt:lpwstr>10.1136/bmj.i1174</vt:lpwstr>
  </property>
</Properties>
</file>